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EDDA4" w14:textId="77777777" w:rsidR="00FF5301" w:rsidRPr="00FE2251" w:rsidRDefault="00FF5301" w:rsidP="00FF5301">
      <w:pPr>
        <w:spacing w:before="120" w:after="0" w:line="480" w:lineRule="auto"/>
        <w:rPr>
          <w:rFonts w:ascii="Arial" w:hAnsi="Arial"/>
          <w:sz w:val="20"/>
          <w:szCs w:val="20"/>
          <w:lang w:val="en-US"/>
        </w:rPr>
      </w:pPr>
      <w:r w:rsidRPr="00FE2251">
        <w:rPr>
          <w:rFonts w:ascii="Arial" w:hAnsi="Arial"/>
          <w:b/>
          <w:bCs/>
          <w:sz w:val="20"/>
          <w:szCs w:val="20"/>
          <w:lang w:val="en-US"/>
        </w:rPr>
        <w:t>S3 Table. Nucleotide mutations of the spike region of Uzbekistan SARS-CoV-2 sequences based on comparison to the reference sequence</w:t>
      </w:r>
      <w:r w:rsidRPr="00FE2251">
        <w:rPr>
          <w:rFonts w:ascii="Arial" w:hAnsi="Arial"/>
          <w:sz w:val="20"/>
          <w:szCs w:val="20"/>
          <w:lang w:val="en-US"/>
        </w:rPr>
        <w:t xml:space="preserve"> (GenBank reference sequence accession number NC_045512.2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2472"/>
        <w:gridCol w:w="4332"/>
        <w:gridCol w:w="1575"/>
        <w:gridCol w:w="2182"/>
        <w:gridCol w:w="1678"/>
        <w:gridCol w:w="1686"/>
      </w:tblGrid>
      <w:tr w:rsidR="00FF5301" w:rsidRPr="00946577" w14:paraId="40999E19" w14:textId="77777777" w:rsidTr="006A6938">
        <w:trPr>
          <w:trHeight w:val="643"/>
        </w:trPr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F9984B" w14:textId="77777777" w:rsidR="00FF5301" w:rsidRPr="00946577" w:rsidRDefault="00FF5301" w:rsidP="006A6938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3546C88" w14:textId="77777777" w:rsidR="00FF5301" w:rsidRPr="00946577" w:rsidRDefault="00FF5301" w:rsidP="006A6938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1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8D47DD7" w14:textId="77777777" w:rsidR="00FF5301" w:rsidRPr="00946577" w:rsidRDefault="00FF5301" w:rsidP="006A6938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Reference nucleotide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AEC722E" w14:textId="77777777" w:rsidR="00FF5301" w:rsidRPr="00946577" w:rsidRDefault="00FF5301" w:rsidP="006A6938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Sequenced nucleotide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E516B7" w14:textId="77777777" w:rsidR="00FF5301" w:rsidRPr="00946577" w:rsidRDefault="00FF5301" w:rsidP="006A6938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EA559AD" w14:textId="77777777" w:rsidR="00FF5301" w:rsidRPr="00946577" w:rsidRDefault="00FF5301" w:rsidP="006A6938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Nucleotide change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86E0A9A" w14:textId="77777777" w:rsidR="00FF5301" w:rsidRPr="00946577" w:rsidRDefault="00FF5301" w:rsidP="006A6938">
            <w:pPr>
              <w:rPr>
                <w:rFonts w:ascii="Arial" w:hAnsi="Arial"/>
                <w:sz w:val="20"/>
                <w:szCs w:val="20"/>
                <w:lang w:val="ru-RU"/>
              </w:rPr>
            </w:pPr>
            <w:r w:rsidRPr="00946577">
              <w:rPr>
                <w:rFonts w:ascii="Arial" w:hAnsi="Arial"/>
                <w:b/>
                <w:bCs/>
                <w:sz w:val="20"/>
                <w:szCs w:val="20"/>
              </w:rPr>
              <w:t>Amino acid change (position)</w:t>
            </w:r>
          </w:p>
        </w:tc>
      </w:tr>
      <w:tr w:rsidR="00FF5301" w:rsidRPr="00946577" w14:paraId="27B8DDB4" w14:textId="77777777" w:rsidTr="006A6938">
        <w:trPr>
          <w:trHeight w:val="329"/>
        </w:trPr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52EAFD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0DD7C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1850</w:t>
            </w:r>
          </w:p>
        </w:tc>
        <w:tc>
          <w:tcPr>
            <w:tcW w:w="12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61CE94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E2D404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907995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393801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CA6D7F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E96D</w:t>
            </w:r>
          </w:p>
        </w:tc>
      </w:tr>
      <w:tr w:rsidR="00FF5301" w:rsidRPr="00946577" w14:paraId="129CCE4D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A1DFF4E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D8470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335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3299C6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E61F28F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EA33B4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726F3A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5D4E9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W258 L</w:t>
            </w:r>
          </w:p>
        </w:tc>
      </w:tr>
      <w:tr w:rsidR="00FF5301" w:rsidRPr="00946577" w14:paraId="03057AD8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4A3127A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089622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07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774589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577623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FFF84C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89604B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E3E9C7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839G</w:t>
            </w:r>
          </w:p>
        </w:tc>
      </w:tr>
      <w:tr w:rsidR="00FF5301" w:rsidRPr="00946577" w14:paraId="59BADC29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4465C61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A52B9A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410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2A8FFE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86EB72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A75D84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5F78FC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552EF8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950H</w:t>
            </w:r>
          </w:p>
        </w:tc>
      </w:tr>
      <w:tr w:rsidR="00FF5301" w:rsidRPr="00946577" w14:paraId="5BDCFDEA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09D08DA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3698BF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4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32BEE8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76AA2C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0F3C884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360657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42072B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614G</w:t>
            </w:r>
          </w:p>
        </w:tc>
      </w:tr>
      <w:tr w:rsidR="00FF5301" w:rsidRPr="00946577" w14:paraId="63B8A25E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805DF63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57A99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43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211CA6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F8F261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1B420B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656B07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6BDA03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626S</w:t>
            </w:r>
          </w:p>
        </w:tc>
      </w:tr>
      <w:tr w:rsidR="00FF5301" w:rsidRPr="00946577" w14:paraId="0FB6084D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D39CD23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7F7B2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59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EA44CE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027FE2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94D369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235243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BBA28A4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Q677H</w:t>
            </w:r>
          </w:p>
        </w:tc>
      </w:tr>
      <w:tr w:rsidR="00FF5301" w:rsidRPr="00946577" w14:paraId="193199C6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5693AF4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07795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020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6C691C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AD3B90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76E997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903169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→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6878CCF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153T</w:t>
            </w:r>
          </w:p>
        </w:tc>
      </w:tr>
      <w:tr w:rsidR="00FF5301" w:rsidRPr="00946577" w14:paraId="377D477A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EE4F9BA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14D224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87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72898C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B79800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F316AC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5DB27A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38CB15F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V1104 L</w:t>
            </w:r>
          </w:p>
        </w:tc>
      </w:tr>
      <w:tr w:rsidR="00FF5301" w:rsidRPr="00946577" w14:paraId="2909232E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C2BF57A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75213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47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187F0E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732ABE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DF9CE2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365A29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→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D1AD27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F306 L</w:t>
            </w:r>
          </w:p>
        </w:tc>
      </w:tr>
      <w:tr w:rsidR="00FF5301" w:rsidRPr="00946577" w14:paraId="1D4AC1DD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E977087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2C4DC8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248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54E3AE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536B1E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E5463D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686A59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68B691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V308 L</w:t>
            </w:r>
          </w:p>
        </w:tc>
      </w:tr>
      <w:tr w:rsidR="00FF5301" w:rsidRPr="00946577" w14:paraId="393CA5F4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7FC0B75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506EF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63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7BE671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E863B12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E94E73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missen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1774CB2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8C6447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691F</w:t>
            </w:r>
          </w:p>
        </w:tc>
      </w:tr>
      <w:tr w:rsidR="00FF5301" w:rsidRPr="00946577" w14:paraId="24959907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6B741A1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5D9BF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1724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5357B2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FC3070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7F23CD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313CF2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9FEF1F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L54 L</w:t>
            </w:r>
          </w:p>
        </w:tc>
      </w:tr>
      <w:tr w:rsidR="00FF5301" w:rsidRPr="00946577" w14:paraId="2F3F3F25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A1C6488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E4977B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5219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3829E2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4FAA6A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ED8E03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11F503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9550F7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1219G</w:t>
            </w:r>
          </w:p>
        </w:tc>
      </w:tr>
      <w:tr w:rsidR="00FF5301" w:rsidRPr="00946577" w14:paraId="7BC97952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8662C09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2B4149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50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18684A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09AC89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D0D1F5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B79437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61CD94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647A</w:t>
            </w:r>
          </w:p>
        </w:tc>
      </w:tr>
      <w:tr w:rsidR="00FF5301" w:rsidRPr="00946577" w14:paraId="3A63B999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B4045E2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C5DC1F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375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09A763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0B5030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B42EDF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1B06B0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80607B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732T</w:t>
            </w:r>
          </w:p>
        </w:tc>
      </w:tr>
      <w:tr w:rsidR="00FF5301" w:rsidRPr="00946577" w14:paraId="428A9E77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ED3F78E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4CCB55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02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C5496C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4292C8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A9E27F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06FD7F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DBC0EA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L821 L</w:t>
            </w:r>
          </w:p>
        </w:tc>
      </w:tr>
      <w:tr w:rsidR="00FF5301" w:rsidRPr="00946577" w14:paraId="2CDD971B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AEE22DB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BC0D6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199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55B7DE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1F95A5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60B6C2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F412F5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2C223A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879A</w:t>
            </w:r>
          </w:p>
        </w:tc>
      </w:tr>
      <w:tr w:rsidR="00FF5301" w:rsidRPr="00946577" w14:paraId="39944D4A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BFAA273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37061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444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EF1AB4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8446D2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41B569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synonymo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77D5C342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EB0A419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N960N</w:t>
            </w:r>
          </w:p>
        </w:tc>
      </w:tr>
      <w:tr w:rsidR="00FF5301" w:rsidRPr="00946577" w14:paraId="78F1ED81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965F38B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73CBEF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676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075D3C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34B5EC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D7FC31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96B6E0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→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9687F8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FF5301" w:rsidRPr="00946577" w14:paraId="3EA742B6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4317149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7D3EE7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69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86F0E57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785D64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47B38B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163C92AA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2CD33BB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FF5301" w:rsidRPr="00946577" w14:paraId="0A23D980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1B7086D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5CAFBF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708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73004D2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835D5F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45D366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6FBC0B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31CFD0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FF5301" w:rsidRPr="00946577" w14:paraId="0780876E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C5BC2D2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74DA90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733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95B403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CBB29B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33BA486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223831E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C→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769F8F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FF5301" w:rsidRPr="00946577" w14:paraId="1DAADA70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8D831D1" w14:textId="77777777" w:rsidR="00FF5301" w:rsidRPr="008F2967" w:rsidRDefault="00FF5301" w:rsidP="006A6938">
            <w:pPr>
              <w:spacing w:after="0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t>2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8FC1B3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bCs/>
                <w:sz w:val="20"/>
                <w:szCs w:val="20"/>
              </w:rPr>
              <w:t>2974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0AAD8D6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3F15D878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441E54B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5AA44073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G→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  <w:hideMark/>
          </w:tcPr>
          <w:p w14:paraId="6A496B6B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  <w:lang w:val="ru-RU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FF5301" w:rsidRPr="00946577" w14:paraId="012AEFDB" w14:textId="77777777" w:rsidTr="006A6938">
        <w:trPr>
          <w:trHeight w:val="239"/>
        </w:trPr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8ACA1D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6D7882B0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29728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433A971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  <w:lang w:val="en-US"/>
              </w:rPr>
              <w:t>TCACCGAGGCCACGCGGAGTACGATCGAG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bottom"/>
          </w:tcPr>
          <w:p w14:paraId="39C24E34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6E3EF15C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downstream regio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7FBE59C5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*4345_*4373del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4486C471" w14:textId="77777777" w:rsidR="00FF5301" w:rsidRPr="008F2967" w:rsidRDefault="00FF5301" w:rsidP="006A6938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F2967">
              <w:rPr>
                <w:rFonts w:ascii="Arial" w:hAnsi="Arial"/>
                <w:sz w:val="20"/>
                <w:szCs w:val="20"/>
              </w:rPr>
              <w:t>-</w:t>
            </w:r>
          </w:p>
        </w:tc>
      </w:tr>
    </w:tbl>
    <w:p w14:paraId="7A8A2E3A" w14:textId="77777777" w:rsidR="000A46D0" w:rsidRPr="00FF5301" w:rsidRDefault="000A46D0" w:rsidP="00FF5301">
      <w:bookmarkStart w:id="0" w:name="_GoBack"/>
      <w:bookmarkEnd w:id="0"/>
    </w:p>
    <w:sectPr w:rsidR="000A46D0" w:rsidRPr="00FF5301" w:rsidSect="00102429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429"/>
    <w:rsid w:val="000456E0"/>
    <w:rsid w:val="00071EB2"/>
    <w:rsid w:val="000A46D0"/>
    <w:rsid w:val="00102429"/>
    <w:rsid w:val="001724AB"/>
    <w:rsid w:val="002F33E2"/>
    <w:rsid w:val="0049680E"/>
    <w:rsid w:val="005C5EB7"/>
    <w:rsid w:val="0060448E"/>
    <w:rsid w:val="00633D35"/>
    <w:rsid w:val="007D0E11"/>
    <w:rsid w:val="007F5BEE"/>
    <w:rsid w:val="008F2967"/>
    <w:rsid w:val="00913C15"/>
    <w:rsid w:val="00946577"/>
    <w:rsid w:val="00965508"/>
    <w:rsid w:val="009D0BE4"/>
    <w:rsid w:val="00A75919"/>
    <w:rsid w:val="00B02D34"/>
    <w:rsid w:val="00C7036C"/>
    <w:rsid w:val="00D17AB7"/>
    <w:rsid w:val="00DA6FBD"/>
    <w:rsid w:val="00E607C1"/>
    <w:rsid w:val="00FE2251"/>
    <w:rsid w:val="00FF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89ECE"/>
  <w15:chartTrackingRefBased/>
  <w15:docId w15:val="{0EF192FE-35ED-4723-8DA4-1AEC5077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429"/>
    <w:rPr>
      <w:rFonts w:ascii="Calibri" w:eastAsia="Calibri" w:hAnsi="Calibri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Ibrohim Abdurakhmonov</cp:lastModifiedBy>
  <cp:revision>2</cp:revision>
  <dcterms:created xsi:type="dcterms:W3CDTF">2022-03-23T07:19:00Z</dcterms:created>
  <dcterms:modified xsi:type="dcterms:W3CDTF">2022-03-23T07:19:00Z</dcterms:modified>
</cp:coreProperties>
</file>